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07"/>
        <w:gridCol w:w="4821"/>
      </w:tblGrid>
      <w:tr w:rsidR="002519F7" w:rsidRPr="00215872" w14:paraId="4997A517" w14:textId="77777777" w:rsidTr="00E429D9">
        <w:tc>
          <w:tcPr>
            <w:tcW w:w="9628" w:type="dxa"/>
            <w:gridSpan w:val="2"/>
          </w:tcPr>
          <w:p w14:paraId="302D014D" w14:textId="77777777" w:rsidR="002519F7" w:rsidRPr="00C11C09" w:rsidRDefault="002519F7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l Table 4</w:t>
            </w: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Events and incidence rates per 100 person-years (95% CI) for AF in patients with DMS without AF at baseline after 1 year of follow-up</w:t>
            </w:r>
          </w:p>
        </w:tc>
      </w:tr>
      <w:tr w:rsidR="002519F7" w:rsidRPr="00C11C09" w14:paraId="3BEA94A4" w14:textId="77777777" w:rsidTr="00E429D9">
        <w:tc>
          <w:tcPr>
            <w:tcW w:w="4807" w:type="dxa"/>
          </w:tcPr>
          <w:p w14:paraId="59A52D15" w14:textId="77777777" w:rsidR="002519F7" w:rsidRPr="00C11C09" w:rsidRDefault="002519F7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events</w:t>
            </w:r>
          </w:p>
        </w:tc>
        <w:tc>
          <w:tcPr>
            <w:tcW w:w="4821" w:type="dxa"/>
          </w:tcPr>
          <w:p w14:paraId="30BF74A4" w14:textId="77777777" w:rsidR="002519F7" w:rsidRPr="00C11C09" w:rsidRDefault="002519F7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rate (95% CI)</w:t>
            </w:r>
          </w:p>
        </w:tc>
      </w:tr>
      <w:tr w:rsidR="002519F7" w:rsidRPr="00C11C09" w14:paraId="30602369" w14:textId="77777777" w:rsidTr="00E429D9">
        <w:tc>
          <w:tcPr>
            <w:tcW w:w="4807" w:type="dxa"/>
          </w:tcPr>
          <w:p w14:paraId="315521FC" w14:textId="77777777" w:rsidR="002519F7" w:rsidRPr="00C11C09" w:rsidRDefault="002519F7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4821" w:type="dxa"/>
          </w:tcPr>
          <w:p w14:paraId="2A058230" w14:textId="77777777" w:rsidR="002519F7" w:rsidRPr="00C11C09" w:rsidRDefault="002519F7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6 (12.82 – 19.12)</w:t>
            </w:r>
          </w:p>
        </w:tc>
      </w:tr>
    </w:tbl>
    <w:p w14:paraId="733B40EB" w14:textId="5F8F099C" w:rsidR="002519F7" w:rsidRPr="00C11C09" w:rsidRDefault="002519F7" w:rsidP="002519F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1C09">
        <w:rPr>
          <w:rFonts w:ascii="Times New Roman" w:hAnsi="Times New Roman" w:cs="Times New Roman"/>
          <w:sz w:val="24"/>
          <w:szCs w:val="24"/>
          <w:lang w:val="en-US"/>
        </w:rPr>
        <w:t>AF = atrial fibril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11C09">
        <w:rPr>
          <w:rFonts w:ascii="Times New Roman" w:hAnsi="Times New Roman" w:cs="Times New Roman"/>
          <w:sz w:val="24"/>
          <w:szCs w:val="24"/>
          <w:lang w:val="en-US"/>
        </w:rPr>
        <w:t>CI = confidence interval, DMS = degenerative mitral stenosis</w:t>
      </w:r>
    </w:p>
    <w:p w14:paraId="4269B522" w14:textId="77777777" w:rsidR="00CE1E82" w:rsidRPr="002519F7" w:rsidRDefault="00CE1E82">
      <w:pPr>
        <w:rPr>
          <w:lang w:val="en-US"/>
        </w:rPr>
      </w:pPr>
    </w:p>
    <w:sectPr w:rsidR="00CE1E82" w:rsidRPr="002519F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9F7"/>
    <w:rsid w:val="002519F7"/>
    <w:rsid w:val="00CE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68040"/>
  <w15:chartTrackingRefBased/>
  <w15:docId w15:val="{8C1703E4-7E76-490E-A05A-1B7B8FB44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9F7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51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67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jærgaard Steiner</dc:creator>
  <cp:keywords/>
  <dc:description/>
  <cp:lastModifiedBy>Daniel Kjærgaard Steiner</cp:lastModifiedBy>
  <cp:revision>1</cp:revision>
  <dcterms:created xsi:type="dcterms:W3CDTF">2022-07-04T13:17:00Z</dcterms:created>
  <dcterms:modified xsi:type="dcterms:W3CDTF">2022-07-04T13:18:00Z</dcterms:modified>
</cp:coreProperties>
</file>